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5EEA8" w14:textId="77777777" w:rsidR="002F13D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able S6: FDR Significant enriched pathways in CpG sites associated with BP traits</w:t>
      </w:r>
    </w:p>
    <w:tbl>
      <w:tblPr>
        <w:tblStyle w:val="TableGrid"/>
        <w:tblW w:w="1398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7562"/>
        <w:gridCol w:w="863"/>
        <w:gridCol w:w="827"/>
        <w:gridCol w:w="1881"/>
        <w:gridCol w:w="1464"/>
        <w:gridCol w:w="1385"/>
      </w:tblGrid>
      <w:tr w:rsidR="002F13D1" w14:paraId="6F307578" w14:textId="77777777">
        <w:trPr>
          <w:trHeight w:val="269"/>
        </w:trPr>
        <w:tc>
          <w:tcPr>
            <w:tcW w:w="7561" w:type="dxa"/>
            <w:tcBorders>
              <w:top w:val="double" w:sz="4" w:space="0" w:color="000000"/>
              <w:left w:val="nil"/>
              <w:right w:val="nil"/>
            </w:tcBorders>
          </w:tcPr>
          <w:p w14:paraId="2B51663E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hway</w:t>
            </w:r>
          </w:p>
        </w:tc>
        <w:tc>
          <w:tcPr>
            <w:tcW w:w="863" w:type="dxa"/>
            <w:tcBorders>
              <w:top w:val="double" w:sz="4" w:space="0" w:color="000000"/>
              <w:left w:val="nil"/>
              <w:right w:val="nil"/>
            </w:tcBorders>
          </w:tcPr>
          <w:p w14:paraId="6CCC2FBD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unt</w:t>
            </w:r>
          </w:p>
        </w:tc>
        <w:tc>
          <w:tcPr>
            <w:tcW w:w="827" w:type="dxa"/>
            <w:tcBorders>
              <w:top w:val="double" w:sz="4" w:space="0" w:color="000000"/>
              <w:left w:val="nil"/>
              <w:right w:val="nil"/>
            </w:tcBorders>
          </w:tcPr>
          <w:p w14:paraId="70504FFB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1881" w:type="dxa"/>
            <w:tcBorders>
              <w:top w:val="double" w:sz="4" w:space="0" w:color="000000"/>
              <w:left w:val="nil"/>
              <w:right w:val="nil"/>
            </w:tcBorders>
          </w:tcPr>
          <w:p w14:paraId="541946CB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old Enrichment</w:t>
            </w:r>
          </w:p>
        </w:tc>
        <w:tc>
          <w:tcPr>
            <w:tcW w:w="1464" w:type="dxa"/>
            <w:tcBorders>
              <w:top w:val="double" w:sz="4" w:space="0" w:color="000000"/>
              <w:left w:val="nil"/>
              <w:right w:val="nil"/>
            </w:tcBorders>
          </w:tcPr>
          <w:p w14:paraId="68BDC843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1385" w:type="dxa"/>
            <w:tcBorders>
              <w:top w:val="double" w:sz="4" w:space="0" w:color="000000"/>
              <w:left w:val="nil"/>
              <w:right w:val="nil"/>
            </w:tcBorders>
          </w:tcPr>
          <w:p w14:paraId="53B8AF78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DR</w:t>
            </w:r>
          </w:p>
        </w:tc>
      </w:tr>
      <w:tr w:rsidR="002F13D1" w14:paraId="6C4A8821" w14:textId="77777777">
        <w:trPr>
          <w:trHeight w:val="269"/>
        </w:trPr>
        <w:tc>
          <w:tcPr>
            <w:tcW w:w="7561" w:type="dxa"/>
            <w:tcBorders>
              <w:left w:val="nil"/>
              <w:right w:val="nil"/>
            </w:tcBorders>
          </w:tcPr>
          <w:p w14:paraId="3117657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sease Terms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699D7800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5911810C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left w:val="nil"/>
              <w:right w:val="nil"/>
            </w:tcBorders>
          </w:tcPr>
          <w:p w14:paraId="0F909C87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39D1A17D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left w:val="nil"/>
              <w:right w:val="nil"/>
            </w:tcBorders>
          </w:tcPr>
          <w:p w14:paraId="3A2D05F6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13D1" w14:paraId="457078FC" w14:textId="77777777">
        <w:trPr>
          <w:trHeight w:val="269"/>
        </w:trPr>
        <w:tc>
          <w:tcPr>
            <w:tcW w:w="7561" w:type="dxa"/>
            <w:tcBorders>
              <w:left w:val="nil"/>
              <w:bottom w:val="nil"/>
              <w:right w:val="nil"/>
            </w:tcBorders>
            <w:vAlign w:val="bottom"/>
          </w:tcPr>
          <w:p w14:paraId="02554B0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ystemic Lupus Erythematosus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vAlign w:val="bottom"/>
          </w:tcPr>
          <w:p w14:paraId="1D2D35AC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7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bottom"/>
          </w:tcPr>
          <w:p w14:paraId="6A70DC4E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.92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06C07E7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.40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vAlign w:val="bottom"/>
          </w:tcPr>
          <w:p w14:paraId="21C17FAB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.91E-21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174B7913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84E-17</w:t>
            </w:r>
          </w:p>
        </w:tc>
      </w:tr>
      <w:tr w:rsidR="002F13D1" w14:paraId="26BC11FA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4666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chizophreni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F6B48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73C9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.9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DBC90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7B249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.00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696C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</w:tr>
      <w:tr w:rsidR="002F13D1" w14:paraId="3A2183CD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7113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Hypertens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0A3CB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7DF0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.5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415D6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68EA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16E-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7E2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</w:tr>
      <w:tr w:rsidR="002F13D1" w14:paraId="0FAB5D4C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A33B1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ystolic blood pressu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D1CA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5E69D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4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B94C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3.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D9585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.78E-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D1ED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5</w:t>
            </w:r>
          </w:p>
        </w:tc>
      </w:tr>
      <w:tr w:rsidR="002F13D1" w14:paraId="3D1DE141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6EB2D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soriasi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EA86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F3F8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.1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2A0B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.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9D45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27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3F86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8</w:t>
            </w:r>
          </w:p>
        </w:tc>
      </w:tr>
      <w:tr w:rsidR="002F13D1" w14:paraId="21ACAC0F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751D5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pontaneous Abor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1C57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05C7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7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98AC4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.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7B8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.14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0E8B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16</w:t>
            </w:r>
          </w:p>
        </w:tc>
      </w:tr>
      <w:tr w:rsidR="002F13D1" w14:paraId="68C91F05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right w:val="nil"/>
            </w:tcBorders>
            <w:vAlign w:val="bottom"/>
          </w:tcPr>
          <w:p w14:paraId="785192D0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HIV-1 Control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bottom"/>
          </w:tcPr>
          <w:p w14:paraId="6C7A2DD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bottom"/>
          </w:tcPr>
          <w:p w14:paraId="263CBFA9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27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vAlign w:val="bottom"/>
          </w:tcPr>
          <w:p w14:paraId="03917F4E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.09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bottom"/>
          </w:tcPr>
          <w:p w14:paraId="7FCD7CB1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.39E-05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09359CB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20</w:t>
            </w:r>
          </w:p>
        </w:tc>
      </w:tr>
      <w:tr w:rsidR="002F13D1" w14:paraId="369B80FB" w14:textId="77777777">
        <w:trPr>
          <w:trHeight w:val="269"/>
        </w:trPr>
        <w:tc>
          <w:tcPr>
            <w:tcW w:w="7561" w:type="dxa"/>
            <w:tcBorders>
              <w:left w:val="nil"/>
              <w:right w:val="nil"/>
            </w:tcBorders>
            <w:vAlign w:val="bottom"/>
          </w:tcPr>
          <w:p w14:paraId="06B7F22A" w14:textId="16B7536D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Cellular </w:t>
            </w:r>
            <w:r w:rsidR="0090149B">
              <w:rPr>
                <w:rFonts w:ascii="Times New Roman" w:eastAsia="Calibri" w:hAnsi="Times New Roman" w:cs="Times New Roman"/>
                <w:color w:val="000000"/>
              </w:rPr>
              <w:t>component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bottom"/>
          </w:tcPr>
          <w:p w14:paraId="59D1E596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vAlign w:val="bottom"/>
          </w:tcPr>
          <w:p w14:paraId="64618B66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left w:val="nil"/>
              <w:right w:val="nil"/>
            </w:tcBorders>
          </w:tcPr>
          <w:p w14:paraId="0D2DB514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  <w:vAlign w:val="bottom"/>
          </w:tcPr>
          <w:p w14:paraId="2D887EC2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68739EAF" w14:textId="77777777" w:rsidR="002F13D1" w:rsidRDefault="002F13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13D1" w14:paraId="1B581256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FC1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hromati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EA0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0F27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.7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0C8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99B1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06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D33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5</w:t>
            </w:r>
          </w:p>
        </w:tc>
      </w:tr>
      <w:tr w:rsidR="002F13D1" w14:paraId="0A3A6DCE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39B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ytoplas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8195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3CD4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3.1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A42EC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60A29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.22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0AA19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7</w:t>
            </w:r>
          </w:p>
        </w:tc>
      </w:tr>
      <w:tr w:rsidR="002F13D1" w14:paraId="63DF2E39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40E3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ndosome membra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D487C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BF59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5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8E5F" w14:textId="0D3EA873" w:rsidR="002F13D1" w:rsidRDefault="0090149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D8F0" w14:textId="67C3FD9C" w:rsidR="002F13D1" w:rsidRDefault="000000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0</w:t>
            </w:r>
            <w:r w:rsidR="0090149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1D91" w14:textId="45B83503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</w:t>
            </w:r>
            <w:r w:rsidR="0090149B">
              <w:rPr>
                <w:rFonts w:ascii="Times New Roman" w:eastAsia="Calibri" w:hAnsi="Times New Roman" w:cs="Times New Roman"/>
                <w:color w:val="000000"/>
              </w:rPr>
              <w:t>29</w:t>
            </w:r>
          </w:p>
        </w:tc>
      </w:tr>
      <w:tr w:rsidR="002F13D1" w14:paraId="0A8DCADF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D25CA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ucleoplas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F6B2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DCC64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3.2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1EC1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3807E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4C5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35</w:t>
            </w:r>
          </w:p>
        </w:tc>
      </w:tr>
      <w:tr w:rsidR="002F13D1" w14:paraId="24B0256A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81D5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ytoso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DCAC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82A0D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0.3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09B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AAFE4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A53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37</w:t>
            </w:r>
          </w:p>
        </w:tc>
      </w:tr>
      <w:tr w:rsidR="002F13D1" w14:paraId="265A7EE3" w14:textId="77777777">
        <w:trPr>
          <w:trHeight w:val="269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1A78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Lumenal side of endoplasmic reticulum membra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2198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1A04E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2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FB33D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C225F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F700D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40</w:t>
            </w:r>
          </w:p>
        </w:tc>
      </w:tr>
      <w:tr w:rsidR="002F13D1" w14:paraId="5AB5A5B4" w14:textId="77777777">
        <w:trPr>
          <w:trHeight w:val="238"/>
        </w:trPr>
        <w:tc>
          <w:tcPr>
            <w:tcW w:w="7561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78C28DF9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ucleus</w:t>
            </w:r>
          </w:p>
        </w:tc>
        <w:tc>
          <w:tcPr>
            <w:tcW w:w="863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5ACD7C8C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5</w:t>
            </w:r>
          </w:p>
        </w:tc>
        <w:tc>
          <w:tcPr>
            <w:tcW w:w="827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182FE0B3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2.70</w:t>
            </w:r>
          </w:p>
        </w:tc>
        <w:tc>
          <w:tcPr>
            <w:tcW w:w="1881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7FCC04B2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84</w:t>
            </w:r>
          </w:p>
        </w:tc>
        <w:tc>
          <w:tcPr>
            <w:tcW w:w="1464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50DD206B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6</w:t>
            </w:r>
          </w:p>
        </w:tc>
        <w:tc>
          <w:tcPr>
            <w:tcW w:w="1385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4E31772C" w14:textId="77777777" w:rsidR="002F13D1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40</w:t>
            </w:r>
          </w:p>
        </w:tc>
      </w:tr>
    </w:tbl>
    <w:p w14:paraId="05A2D89D" w14:textId="77777777" w:rsidR="002F13D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nctional analysis conducted using DAVID bioinformatics resource for genes annotated to CpG sites associated with BP traits.</w:t>
      </w:r>
    </w:p>
    <w:sectPr w:rsidR="002F13D1">
      <w:pgSz w:w="16838" w:h="11906" w:orient="landscape"/>
      <w:pgMar w:top="2268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D1"/>
    <w:rsid w:val="002F13D1"/>
    <w:rsid w:val="0090149B"/>
    <w:rsid w:val="00A9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5FE8"/>
  <w15:docId w15:val="{FF7EDCCA-14B3-4876-AE52-646AA28E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table" w:styleId="TableGrid">
    <w:name w:val="Table Grid"/>
    <w:basedOn w:val="TableNormal"/>
    <w:uiPriority w:val="39"/>
    <w:rsid w:val="009C5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C5E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ollin</dc:creator>
  <dc:description/>
  <cp:lastModifiedBy>Caitlin Dollin</cp:lastModifiedBy>
  <cp:revision>6</cp:revision>
  <dcterms:created xsi:type="dcterms:W3CDTF">2024-03-06T15:37:00Z</dcterms:created>
  <dcterms:modified xsi:type="dcterms:W3CDTF">2025-05-13T14:20:00Z</dcterms:modified>
  <dc:language>en-GB</dc:language>
</cp:coreProperties>
</file>